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C031E" w14:textId="77777777" w:rsidR="007A065C" w:rsidRPr="00BF3CBD" w:rsidRDefault="00EE25C3" w:rsidP="00A32964">
      <w:pPr>
        <w:ind w:right="-362"/>
        <w:rPr>
          <w:rFonts w:ascii="Times New Roman" w:hAnsi="Times New Roman" w:cs="Times New Roman"/>
        </w:rPr>
      </w:pPr>
      <w:bookmarkStart w:id="0" w:name="_GoBack"/>
      <w:bookmarkEnd w:id="0"/>
      <w:r w:rsidRPr="00BF3CBD">
        <w:rPr>
          <w:rFonts w:ascii="Times New Roman" w:hAnsi="Times New Roman" w:cs="Times New Roman"/>
          <w:b/>
        </w:rPr>
        <w:t>Additional file 4:</w:t>
      </w:r>
      <w:r w:rsidRPr="00BF3CBD">
        <w:rPr>
          <w:rFonts w:ascii="Times New Roman" w:hAnsi="Times New Roman" w:cs="Times New Roman"/>
        </w:rPr>
        <w:t xml:space="preserve"> </w:t>
      </w:r>
      <w:r w:rsidRPr="00BF3CBD">
        <w:rPr>
          <w:rFonts w:ascii="Times New Roman" w:hAnsi="Times New Roman" w:cs="Times New Roman"/>
          <w:b/>
        </w:rPr>
        <w:t>Recrudescence versus re-infection test results of recurrent malaria infections</w:t>
      </w:r>
    </w:p>
    <w:p w14:paraId="1D808FCF" w14:textId="77777777" w:rsidR="00EE25C3" w:rsidRPr="00BF3CBD" w:rsidRDefault="00EE25C3">
      <w:pPr>
        <w:rPr>
          <w:rFonts w:ascii="Times New Roman" w:hAnsi="Times New Roman" w:cs="Times New Roman"/>
        </w:rPr>
      </w:pPr>
    </w:p>
    <w:tbl>
      <w:tblPr>
        <w:tblStyle w:val="TableGrid"/>
        <w:tblW w:w="14916" w:type="dxa"/>
        <w:tblInd w:w="-324" w:type="dxa"/>
        <w:tblLayout w:type="fixed"/>
        <w:tblLook w:val="04A0" w:firstRow="1" w:lastRow="0" w:firstColumn="1" w:lastColumn="0" w:noHBand="0" w:noVBand="1"/>
      </w:tblPr>
      <w:tblGrid>
        <w:gridCol w:w="426"/>
        <w:gridCol w:w="2130"/>
        <w:gridCol w:w="647"/>
        <w:gridCol w:w="773"/>
        <w:gridCol w:w="852"/>
        <w:gridCol w:w="1136"/>
        <w:gridCol w:w="1136"/>
        <w:gridCol w:w="852"/>
        <w:gridCol w:w="852"/>
        <w:gridCol w:w="1136"/>
        <w:gridCol w:w="1142"/>
        <w:gridCol w:w="1136"/>
        <w:gridCol w:w="2698"/>
      </w:tblGrid>
      <w:tr w:rsidR="00A32964" w:rsidRPr="00BF3CBD" w14:paraId="207006B8" w14:textId="77777777" w:rsidTr="007E37B9">
        <w:tc>
          <w:tcPr>
            <w:tcW w:w="426" w:type="dxa"/>
          </w:tcPr>
          <w:p w14:paraId="5F040FEB" w14:textId="77777777" w:rsidR="00A32964" w:rsidRPr="00BF3CBD" w:rsidRDefault="00A32964" w:rsidP="00251A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0" w:type="dxa"/>
            <w:vMerge w:val="restart"/>
          </w:tcPr>
          <w:p w14:paraId="6819C00E" w14:textId="21874F90" w:rsidR="00A32964" w:rsidRPr="00BF3CBD" w:rsidRDefault="00A32964" w:rsidP="00251A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3CBD">
              <w:rPr>
                <w:rFonts w:ascii="Times New Roman" w:hAnsi="Times New Roman" w:cs="Times New Roman"/>
                <w:b/>
              </w:rPr>
              <w:t>Sample</w:t>
            </w:r>
          </w:p>
          <w:p w14:paraId="3EE9BA58" w14:textId="77777777" w:rsidR="00A32964" w:rsidRPr="00BF3CBD" w:rsidRDefault="00A32964" w:rsidP="00251A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3CBD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9662" w:type="dxa"/>
            <w:gridSpan w:val="10"/>
          </w:tcPr>
          <w:p w14:paraId="490E407A" w14:textId="03FE2E04" w:rsidR="00A32964" w:rsidRPr="00BF3CBD" w:rsidRDefault="00A32964" w:rsidP="00251A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34D5">
              <w:rPr>
                <w:rFonts w:ascii="Times New Roman" w:hAnsi="Times New Roman" w:cs="Times New Roman"/>
              </w:rPr>
              <w:t>PCR Product sizes (bp)</w:t>
            </w:r>
          </w:p>
        </w:tc>
        <w:tc>
          <w:tcPr>
            <w:tcW w:w="2698" w:type="dxa"/>
          </w:tcPr>
          <w:p w14:paraId="0060E64F" w14:textId="662686F5" w:rsidR="00A32964" w:rsidRPr="00BF3CBD" w:rsidRDefault="00A32964" w:rsidP="007E37B9">
            <w:pPr>
              <w:rPr>
                <w:rFonts w:ascii="Times New Roman" w:hAnsi="Times New Roman" w:cs="Times New Roman"/>
                <w:b/>
              </w:rPr>
            </w:pPr>
            <w:r w:rsidRPr="00BF3CBD">
              <w:rPr>
                <w:rFonts w:ascii="Times New Roman" w:hAnsi="Times New Roman" w:cs="Times New Roman"/>
                <w:b/>
              </w:rPr>
              <w:t>Results/Comment</w:t>
            </w:r>
          </w:p>
        </w:tc>
      </w:tr>
      <w:tr w:rsidR="00A32964" w:rsidRPr="00BF3CBD" w14:paraId="26A2A466" w14:textId="77777777" w:rsidTr="007E37B9">
        <w:tc>
          <w:tcPr>
            <w:tcW w:w="426" w:type="dxa"/>
          </w:tcPr>
          <w:p w14:paraId="68623CA4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vMerge/>
          </w:tcPr>
          <w:p w14:paraId="04BE8628" w14:textId="39E38496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gridSpan w:val="5"/>
          </w:tcPr>
          <w:p w14:paraId="1C2D6F12" w14:textId="77777777" w:rsidR="00A32964" w:rsidRPr="00BF3CBD" w:rsidRDefault="00A32964" w:rsidP="00251AB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F3CBD">
              <w:rPr>
                <w:rFonts w:ascii="Times New Roman" w:hAnsi="Times New Roman" w:cs="Times New Roman"/>
                <w:b/>
                <w:i/>
              </w:rPr>
              <w:t>msp1</w:t>
            </w:r>
            <w:proofErr w:type="gramEnd"/>
            <w:r w:rsidRPr="00BF3CBD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F3CBD">
              <w:rPr>
                <w:rFonts w:ascii="Times New Roman" w:hAnsi="Times New Roman" w:cs="Times New Roman"/>
                <w:b/>
              </w:rPr>
              <w:t>(Block 2 to 6*)</w:t>
            </w:r>
          </w:p>
        </w:tc>
        <w:tc>
          <w:tcPr>
            <w:tcW w:w="2840" w:type="dxa"/>
            <w:gridSpan w:val="3"/>
          </w:tcPr>
          <w:p w14:paraId="160AC468" w14:textId="77777777" w:rsidR="00A32964" w:rsidRPr="00BF3CBD" w:rsidRDefault="00A32964" w:rsidP="00251AB6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BF3CBD">
              <w:rPr>
                <w:rFonts w:ascii="Times New Roman" w:hAnsi="Times New Roman" w:cs="Times New Roman"/>
                <w:b/>
                <w:i/>
              </w:rPr>
              <w:t>msp1</w:t>
            </w:r>
            <w:proofErr w:type="gramEnd"/>
            <w:r w:rsidRPr="00BF3CBD">
              <w:rPr>
                <w:rFonts w:ascii="Times New Roman" w:hAnsi="Times New Roman" w:cs="Times New Roman"/>
                <w:b/>
              </w:rPr>
              <w:t xml:space="preserve"> (Block 4a/4b*)</w:t>
            </w:r>
          </w:p>
        </w:tc>
        <w:tc>
          <w:tcPr>
            <w:tcW w:w="1142" w:type="dxa"/>
          </w:tcPr>
          <w:p w14:paraId="5501B3E8" w14:textId="6291DE79" w:rsidR="00A32964" w:rsidRPr="00BF3CBD" w:rsidRDefault="00A32964" w:rsidP="00236D0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F3CBD">
              <w:rPr>
                <w:rFonts w:ascii="Times New Roman" w:hAnsi="Times New Roman" w:cs="Times New Roman"/>
                <w:b/>
                <w:i/>
              </w:rPr>
              <w:t>msp2</w:t>
            </w:r>
            <w:proofErr w:type="gramEnd"/>
          </w:p>
        </w:tc>
        <w:tc>
          <w:tcPr>
            <w:tcW w:w="1136" w:type="dxa"/>
          </w:tcPr>
          <w:p w14:paraId="337D2BFC" w14:textId="4D5FEA4D" w:rsidR="00A32964" w:rsidRPr="00BF3CBD" w:rsidRDefault="00A32964" w:rsidP="00236D0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528D">
              <w:rPr>
                <w:rFonts w:ascii="Times New Roman" w:hAnsi="Times New Roman" w:cs="Times New Roman"/>
                <w:b/>
                <w:i/>
              </w:rPr>
              <w:t>glurp</w:t>
            </w:r>
            <w:proofErr w:type="gramEnd"/>
          </w:p>
        </w:tc>
        <w:tc>
          <w:tcPr>
            <w:tcW w:w="2698" w:type="dxa"/>
          </w:tcPr>
          <w:p w14:paraId="361D8C78" w14:textId="42CC5246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</w:tr>
      <w:tr w:rsidR="00A32964" w:rsidRPr="00BF3CBD" w14:paraId="77A80030" w14:textId="77777777" w:rsidTr="007E37B9">
        <w:tc>
          <w:tcPr>
            <w:tcW w:w="426" w:type="dxa"/>
          </w:tcPr>
          <w:p w14:paraId="47E891AB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</w:tcPr>
          <w:p w14:paraId="48899780" w14:textId="1BBD4ABA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dxa"/>
          </w:tcPr>
          <w:p w14:paraId="6185D70D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K1</w:t>
            </w:r>
          </w:p>
        </w:tc>
        <w:tc>
          <w:tcPr>
            <w:tcW w:w="773" w:type="dxa"/>
          </w:tcPr>
          <w:p w14:paraId="6697E77C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3D7</w:t>
            </w:r>
          </w:p>
        </w:tc>
        <w:tc>
          <w:tcPr>
            <w:tcW w:w="852" w:type="dxa"/>
          </w:tcPr>
          <w:p w14:paraId="6C98711C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FCR3</w:t>
            </w:r>
          </w:p>
        </w:tc>
        <w:tc>
          <w:tcPr>
            <w:tcW w:w="1136" w:type="dxa"/>
          </w:tcPr>
          <w:p w14:paraId="2F38430C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MAD20</w:t>
            </w:r>
          </w:p>
        </w:tc>
        <w:tc>
          <w:tcPr>
            <w:tcW w:w="1136" w:type="dxa"/>
          </w:tcPr>
          <w:p w14:paraId="1C70F136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Thai838</w:t>
            </w:r>
          </w:p>
        </w:tc>
        <w:tc>
          <w:tcPr>
            <w:tcW w:w="852" w:type="dxa"/>
          </w:tcPr>
          <w:p w14:paraId="33E273E4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97S</w:t>
            </w:r>
          </w:p>
        </w:tc>
        <w:tc>
          <w:tcPr>
            <w:tcW w:w="852" w:type="dxa"/>
          </w:tcPr>
          <w:p w14:paraId="1184D26A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K1</w:t>
            </w:r>
          </w:p>
        </w:tc>
        <w:tc>
          <w:tcPr>
            <w:tcW w:w="1136" w:type="dxa"/>
          </w:tcPr>
          <w:p w14:paraId="2F88E528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MAD20</w:t>
            </w:r>
          </w:p>
        </w:tc>
        <w:tc>
          <w:tcPr>
            <w:tcW w:w="1142" w:type="dxa"/>
          </w:tcPr>
          <w:p w14:paraId="1837947B" w14:textId="1D4380C3" w:rsidR="00A32964" w:rsidRPr="00BF3CBD" w:rsidRDefault="00A32964" w:rsidP="00236D07">
            <w:pPr>
              <w:jc w:val="center"/>
              <w:rPr>
                <w:rFonts w:ascii="Times New Roman" w:hAnsi="Times New Roman" w:cs="Times New Roman"/>
              </w:rPr>
            </w:pPr>
            <w:r w:rsidRPr="00FB4B56">
              <w:rPr>
                <w:rFonts w:ascii="Times New Roman" w:hAnsi="Times New Roman" w:cs="Times New Roman"/>
                <w:b/>
              </w:rPr>
              <w:t>3D7</w:t>
            </w:r>
          </w:p>
        </w:tc>
        <w:tc>
          <w:tcPr>
            <w:tcW w:w="1136" w:type="dxa"/>
          </w:tcPr>
          <w:p w14:paraId="6973C36A" w14:textId="4206F4C9" w:rsidR="00A32964" w:rsidRPr="00BF3CBD" w:rsidRDefault="00A32964" w:rsidP="00236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3D7</w:t>
            </w:r>
          </w:p>
        </w:tc>
        <w:tc>
          <w:tcPr>
            <w:tcW w:w="2698" w:type="dxa"/>
          </w:tcPr>
          <w:p w14:paraId="31CBEF4C" w14:textId="640D333E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</w:tr>
      <w:tr w:rsidR="00A32964" w:rsidRPr="00BF3CBD" w14:paraId="74C48AFD" w14:textId="77777777" w:rsidTr="007E37B9">
        <w:tc>
          <w:tcPr>
            <w:tcW w:w="426" w:type="dxa"/>
            <w:tcBorders>
              <w:bottom w:val="single" w:sz="4" w:space="0" w:color="auto"/>
            </w:tcBorders>
          </w:tcPr>
          <w:p w14:paraId="06C85188" w14:textId="1B96C4CA" w:rsidR="00A32964" w:rsidRPr="00BF3CBD" w:rsidRDefault="00C64DE7" w:rsidP="0025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031C1984" w14:textId="40292DA1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1405-A024_D0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0B9BF7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206B49B9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F7F368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41B546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D405C4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48EDE0AE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D1610E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853ADD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Align w:val="center"/>
          </w:tcPr>
          <w:p w14:paraId="0EAE498A" w14:textId="0A2CE1D6" w:rsidR="00A32964" w:rsidRPr="00BF3CBD" w:rsidRDefault="00C106C4" w:rsidP="00236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40</w:t>
            </w:r>
          </w:p>
        </w:tc>
        <w:tc>
          <w:tcPr>
            <w:tcW w:w="1136" w:type="dxa"/>
          </w:tcPr>
          <w:p w14:paraId="78D788CB" w14:textId="4937EF26" w:rsidR="00A32964" w:rsidRPr="00BF3CBD" w:rsidRDefault="00A32964" w:rsidP="00236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2698" w:type="dxa"/>
            <w:vMerge w:val="restart"/>
          </w:tcPr>
          <w:p w14:paraId="693015E3" w14:textId="28CA7B18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-infection</w:t>
            </w:r>
          </w:p>
        </w:tc>
      </w:tr>
      <w:tr w:rsidR="00A32964" w:rsidRPr="00BF3CBD" w14:paraId="24574A12" w14:textId="77777777" w:rsidTr="007E37B9">
        <w:tc>
          <w:tcPr>
            <w:tcW w:w="426" w:type="dxa"/>
            <w:tcBorders>
              <w:bottom w:val="single" w:sz="4" w:space="0" w:color="auto"/>
            </w:tcBorders>
          </w:tcPr>
          <w:p w14:paraId="07B51074" w14:textId="02082F7C" w:rsidR="00A32964" w:rsidRPr="00BF3CBD" w:rsidRDefault="00C64DE7" w:rsidP="0025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331510D6" w14:textId="4DEC924A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1405-A024_D28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339E36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3949477F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48B0B9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B07E07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DF9DB3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04B196A0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EC2D40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90C1C6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177D3CC8" w14:textId="61711F75" w:rsidR="00A32964" w:rsidRPr="00BF3CBD" w:rsidRDefault="00C106C4" w:rsidP="00236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20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383AE25" w14:textId="01DE5847" w:rsidR="00A32964" w:rsidRPr="00BF3CBD" w:rsidRDefault="00A32964" w:rsidP="00236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2698" w:type="dxa"/>
            <w:vMerge/>
            <w:tcBorders>
              <w:bottom w:val="single" w:sz="4" w:space="0" w:color="auto"/>
            </w:tcBorders>
          </w:tcPr>
          <w:p w14:paraId="32669462" w14:textId="7FA7CD80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</w:tr>
      <w:tr w:rsidR="00A32964" w:rsidRPr="00BF3CBD" w14:paraId="52E90DC3" w14:textId="77777777" w:rsidTr="007E37B9">
        <w:tc>
          <w:tcPr>
            <w:tcW w:w="426" w:type="dxa"/>
          </w:tcPr>
          <w:p w14:paraId="18D2F16C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shd w:val="clear" w:color="auto" w:fill="auto"/>
          </w:tcPr>
          <w:p w14:paraId="5C75273E" w14:textId="4844F760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dxa"/>
            <w:shd w:val="clear" w:color="auto" w:fill="auto"/>
          </w:tcPr>
          <w:p w14:paraId="156F53A3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shd w:val="clear" w:color="auto" w:fill="auto"/>
          </w:tcPr>
          <w:p w14:paraId="6AE84D15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shd w:val="clear" w:color="auto" w:fill="auto"/>
          </w:tcPr>
          <w:p w14:paraId="6CE219A9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</w:tcPr>
          <w:p w14:paraId="38FF4C20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</w:tcPr>
          <w:p w14:paraId="35183879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shd w:val="clear" w:color="auto" w:fill="auto"/>
          </w:tcPr>
          <w:p w14:paraId="7D3B536B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shd w:val="clear" w:color="auto" w:fill="auto"/>
          </w:tcPr>
          <w:p w14:paraId="67FC2B6D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</w:tcPr>
          <w:p w14:paraId="501AE2AB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32768D71" w14:textId="77777777" w:rsidR="00A32964" w:rsidRPr="0087169C" w:rsidRDefault="00A32964" w:rsidP="00236D07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</w:tcPr>
          <w:p w14:paraId="091D014B" w14:textId="77777777" w:rsidR="00A32964" w:rsidRDefault="00A32964" w:rsidP="00236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  <w:shd w:val="clear" w:color="auto" w:fill="auto"/>
          </w:tcPr>
          <w:p w14:paraId="38C75A89" w14:textId="77777777" w:rsidR="00A32964" w:rsidRDefault="00A32964" w:rsidP="00251AB6">
            <w:pPr>
              <w:rPr>
                <w:rFonts w:ascii="Times New Roman" w:hAnsi="Times New Roman" w:cs="Times New Roman"/>
              </w:rPr>
            </w:pPr>
          </w:p>
        </w:tc>
      </w:tr>
      <w:tr w:rsidR="00A32964" w:rsidRPr="00BF3CBD" w14:paraId="1CB07955" w14:textId="77777777" w:rsidTr="007E37B9">
        <w:tc>
          <w:tcPr>
            <w:tcW w:w="426" w:type="dxa"/>
          </w:tcPr>
          <w:p w14:paraId="49C967BE" w14:textId="0F126112" w:rsidR="00A32964" w:rsidRPr="00BF3CBD" w:rsidRDefault="00C64DE7" w:rsidP="0025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30" w:type="dxa"/>
          </w:tcPr>
          <w:p w14:paraId="43C15F8B" w14:textId="6F848403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1410-C036_D0</w:t>
            </w:r>
          </w:p>
        </w:tc>
        <w:tc>
          <w:tcPr>
            <w:tcW w:w="647" w:type="dxa"/>
            <w:shd w:val="clear" w:color="auto" w:fill="D9D9D9" w:themeFill="background1" w:themeFillShade="D9"/>
          </w:tcPr>
          <w:p w14:paraId="6C7B2A84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shd w:val="clear" w:color="auto" w:fill="auto"/>
          </w:tcPr>
          <w:p w14:paraId="4C1AEDAF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401D236C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D9D9D9" w:themeFill="background1" w:themeFillShade="D9"/>
          </w:tcPr>
          <w:p w14:paraId="38E4BFB3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3A9B0B39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690A5156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14:paraId="4BDF42F5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4F188E5D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42" w:type="dxa"/>
            <w:vAlign w:val="center"/>
          </w:tcPr>
          <w:p w14:paraId="7C4CC468" w14:textId="6B11307E" w:rsidR="00A32964" w:rsidRPr="00BF3CBD" w:rsidRDefault="00C106C4" w:rsidP="00236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50</w:t>
            </w:r>
          </w:p>
        </w:tc>
        <w:tc>
          <w:tcPr>
            <w:tcW w:w="1136" w:type="dxa"/>
          </w:tcPr>
          <w:p w14:paraId="59F98FAB" w14:textId="49ED5C9B" w:rsidR="00A32964" w:rsidRPr="00BF3CBD" w:rsidRDefault="00A32964" w:rsidP="00236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698" w:type="dxa"/>
            <w:vMerge w:val="restart"/>
          </w:tcPr>
          <w:p w14:paraId="7C1A6C0F" w14:textId="248D194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-infection</w:t>
            </w:r>
          </w:p>
        </w:tc>
      </w:tr>
      <w:tr w:rsidR="00A32964" w:rsidRPr="00BF3CBD" w14:paraId="7BB90EA6" w14:textId="77777777" w:rsidTr="007E37B9">
        <w:tc>
          <w:tcPr>
            <w:tcW w:w="426" w:type="dxa"/>
          </w:tcPr>
          <w:p w14:paraId="13D760FA" w14:textId="4F22ABC8" w:rsidR="00A32964" w:rsidRPr="00BF3CBD" w:rsidRDefault="00C64DE7" w:rsidP="0025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30" w:type="dxa"/>
          </w:tcPr>
          <w:p w14:paraId="392B6B5A" w14:textId="4E9DB93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1410-C036_D28</w:t>
            </w:r>
          </w:p>
        </w:tc>
        <w:tc>
          <w:tcPr>
            <w:tcW w:w="647" w:type="dxa"/>
            <w:shd w:val="clear" w:color="auto" w:fill="D9D9D9" w:themeFill="background1" w:themeFillShade="D9"/>
          </w:tcPr>
          <w:p w14:paraId="51C21B62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shd w:val="clear" w:color="auto" w:fill="auto"/>
          </w:tcPr>
          <w:p w14:paraId="1EA16794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 xml:space="preserve"> - 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310F5E9A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D9D9D9" w:themeFill="background1" w:themeFillShade="D9"/>
          </w:tcPr>
          <w:p w14:paraId="35ACF883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47C686C4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262CEA7E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14:paraId="242C9CB9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5E851A7B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42" w:type="dxa"/>
            <w:vAlign w:val="center"/>
          </w:tcPr>
          <w:p w14:paraId="3028E2D9" w14:textId="46CA70DB" w:rsidR="00A32964" w:rsidRPr="00BF3CBD" w:rsidRDefault="00A32964" w:rsidP="00236D07">
            <w:pPr>
              <w:jc w:val="center"/>
              <w:rPr>
                <w:rFonts w:ascii="Times New Roman" w:hAnsi="Times New Roman" w:cs="Times New Roman"/>
              </w:rPr>
            </w:pPr>
            <w:r w:rsidRPr="0087169C">
              <w:rPr>
                <w:rFonts w:ascii="Times New Roman" w:eastAsia="ＭＳ Ｐゴシック" w:hAnsi="Times New Roman" w:cs="Times New Roman"/>
              </w:rPr>
              <w:t>290</w:t>
            </w:r>
          </w:p>
        </w:tc>
        <w:tc>
          <w:tcPr>
            <w:tcW w:w="1136" w:type="dxa"/>
          </w:tcPr>
          <w:p w14:paraId="451E4E96" w14:textId="320684B9" w:rsidR="00A32964" w:rsidRPr="00BF3CBD" w:rsidRDefault="00A32964" w:rsidP="00236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2698" w:type="dxa"/>
            <w:vMerge/>
          </w:tcPr>
          <w:p w14:paraId="3355C025" w14:textId="56097D71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</w:tr>
      <w:tr w:rsidR="00A32964" w:rsidRPr="00BF3CBD" w14:paraId="1C14CA5C" w14:textId="77777777" w:rsidTr="007E37B9">
        <w:tc>
          <w:tcPr>
            <w:tcW w:w="426" w:type="dxa"/>
          </w:tcPr>
          <w:p w14:paraId="28422C59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shd w:val="clear" w:color="auto" w:fill="auto"/>
          </w:tcPr>
          <w:p w14:paraId="40D662FF" w14:textId="48B0232C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dxa"/>
            <w:shd w:val="clear" w:color="auto" w:fill="auto"/>
          </w:tcPr>
          <w:p w14:paraId="7BA0A00F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shd w:val="clear" w:color="auto" w:fill="auto"/>
          </w:tcPr>
          <w:p w14:paraId="5C294DF8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shd w:val="clear" w:color="auto" w:fill="auto"/>
          </w:tcPr>
          <w:p w14:paraId="37A0F9F0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</w:tcPr>
          <w:p w14:paraId="35A133AC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</w:tcPr>
          <w:p w14:paraId="04480BE7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shd w:val="clear" w:color="auto" w:fill="auto"/>
          </w:tcPr>
          <w:p w14:paraId="5AFD5C28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shd w:val="clear" w:color="auto" w:fill="auto"/>
          </w:tcPr>
          <w:p w14:paraId="44C5500F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</w:tcPr>
          <w:p w14:paraId="609D2E02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08FAE569" w14:textId="77777777" w:rsidR="00A32964" w:rsidRPr="0087169C" w:rsidRDefault="00A32964" w:rsidP="00236D07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</w:tcPr>
          <w:p w14:paraId="1C3FA917" w14:textId="77777777" w:rsidR="00A32964" w:rsidRDefault="00A32964" w:rsidP="00236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  <w:shd w:val="clear" w:color="auto" w:fill="auto"/>
          </w:tcPr>
          <w:p w14:paraId="514696D2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</w:tr>
      <w:tr w:rsidR="00A32964" w:rsidRPr="00BF3CBD" w14:paraId="1B5BA0F2" w14:textId="77777777" w:rsidTr="007E37B9">
        <w:tc>
          <w:tcPr>
            <w:tcW w:w="426" w:type="dxa"/>
          </w:tcPr>
          <w:p w14:paraId="1D44D268" w14:textId="00250A00" w:rsidR="00A32964" w:rsidRPr="00BF3CBD" w:rsidRDefault="00C64DE7" w:rsidP="0025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30" w:type="dxa"/>
          </w:tcPr>
          <w:p w14:paraId="0573F3E3" w14:textId="0DAC1240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1410-C088_D0</w:t>
            </w:r>
          </w:p>
        </w:tc>
        <w:tc>
          <w:tcPr>
            <w:tcW w:w="647" w:type="dxa"/>
            <w:shd w:val="clear" w:color="auto" w:fill="D9D9D9" w:themeFill="background1" w:themeFillShade="D9"/>
          </w:tcPr>
          <w:p w14:paraId="4C600F6D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shd w:val="clear" w:color="auto" w:fill="D9D9D9" w:themeFill="background1" w:themeFillShade="D9"/>
          </w:tcPr>
          <w:p w14:paraId="1C3C98C6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14:paraId="5BBDA50A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D9D9D9" w:themeFill="background1" w:themeFillShade="D9"/>
          </w:tcPr>
          <w:p w14:paraId="15716AEB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3B1F7DA2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852" w:type="dxa"/>
            <w:shd w:val="clear" w:color="auto" w:fill="auto"/>
          </w:tcPr>
          <w:p w14:paraId="42237589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6560DFC2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50751142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42" w:type="dxa"/>
            <w:vAlign w:val="center"/>
          </w:tcPr>
          <w:p w14:paraId="5363D1D6" w14:textId="170FBE4E" w:rsidR="00A32964" w:rsidRPr="00BF3CBD" w:rsidRDefault="00C106C4" w:rsidP="00236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60</w:t>
            </w:r>
          </w:p>
        </w:tc>
        <w:tc>
          <w:tcPr>
            <w:tcW w:w="1136" w:type="dxa"/>
          </w:tcPr>
          <w:p w14:paraId="0DD37904" w14:textId="3F1E7297" w:rsidR="00A32964" w:rsidRPr="00BF3CBD" w:rsidRDefault="00A32964" w:rsidP="00236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2698" w:type="dxa"/>
            <w:vMerge w:val="restart"/>
          </w:tcPr>
          <w:p w14:paraId="3623ED84" w14:textId="1B4EB93B" w:rsidR="00A32964" w:rsidRPr="00BF3CBD" w:rsidRDefault="00A32964" w:rsidP="00A561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-infection</w:t>
            </w:r>
            <w:r w:rsidRPr="00BF3CB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32964" w:rsidRPr="00BF3CBD" w14:paraId="237A5D3C" w14:textId="77777777" w:rsidTr="007E37B9">
        <w:tc>
          <w:tcPr>
            <w:tcW w:w="426" w:type="dxa"/>
          </w:tcPr>
          <w:p w14:paraId="202C124E" w14:textId="27FD5C85" w:rsidR="00A32964" w:rsidRPr="00BF3CBD" w:rsidRDefault="00C64DE7" w:rsidP="00251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30" w:type="dxa"/>
          </w:tcPr>
          <w:p w14:paraId="253A1C0A" w14:textId="74489940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1410-C088_D28</w:t>
            </w:r>
          </w:p>
        </w:tc>
        <w:tc>
          <w:tcPr>
            <w:tcW w:w="647" w:type="dxa"/>
            <w:shd w:val="clear" w:color="auto" w:fill="D9D9D9" w:themeFill="background1" w:themeFillShade="D9"/>
          </w:tcPr>
          <w:p w14:paraId="415260FB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shd w:val="clear" w:color="auto" w:fill="D9D9D9" w:themeFill="background1" w:themeFillShade="D9"/>
          </w:tcPr>
          <w:p w14:paraId="105F639D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14:paraId="367D3D20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D9D9D9" w:themeFill="background1" w:themeFillShade="D9"/>
          </w:tcPr>
          <w:p w14:paraId="7D9ECC36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500D40C8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852" w:type="dxa"/>
          </w:tcPr>
          <w:p w14:paraId="277B1A97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38B7D5D8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7F9381C7" w14:textId="7777777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  <w:r w:rsidRPr="00BF3CB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42" w:type="dxa"/>
            <w:vAlign w:val="center"/>
          </w:tcPr>
          <w:p w14:paraId="4138E453" w14:textId="6BDA99E7" w:rsidR="00A32964" w:rsidRPr="00BF3CBD" w:rsidRDefault="00C106C4" w:rsidP="00236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50</w:t>
            </w:r>
          </w:p>
        </w:tc>
        <w:tc>
          <w:tcPr>
            <w:tcW w:w="1136" w:type="dxa"/>
          </w:tcPr>
          <w:p w14:paraId="2D2FFC2A" w14:textId="0E1EEC57" w:rsidR="00A32964" w:rsidRPr="00BF3CBD" w:rsidRDefault="00A32964" w:rsidP="00236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698" w:type="dxa"/>
            <w:vMerge/>
          </w:tcPr>
          <w:p w14:paraId="58E6A5FA" w14:textId="04D652B7" w:rsidR="00A32964" w:rsidRPr="00BF3CBD" w:rsidRDefault="00A32964" w:rsidP="00251AB6">
            <w:pPr>
              <w:rPr>
                <w:rFonts w:ascii="Times New Roman" w:hAnsi="Times New Roman" w:cs="Times New Roman"/>
              </w:rPr>
            </w:pPr>
          </w:p>
        </w:tc>
      </w:tr>
    </w:tbl>
    <w:p w14:paraId="5C74CAEB" w14:textId="68AE5489" w:rsidR="00DA6BDF" w:rsidRPr="00DA6BDF" w:rsidRDefault="001F05EC" w:rsidP="00DA6BDF">
      <w:pPr>
        <w:rPr>
          <w:rFonts w:ascii="Times New Roman" w:hAnsi="Times New Roman" w:cs="Times New Roman"/>
        </w:rPr>
      </w:pPr>
      <w:r w:rsidRPr="00BF3CBD">
        <w:rPr>
          <w:rFonts w:ascii="Times New Roman" w:hAnsi="Times New Roman" w:cs="Times New Roman"/>
        </w:rPr>
        <w:t>*</w:t>
      </w:r>
      <w:r w:rsidR="008D27CE" w:rsidRPr="00BF3CBD">
        <w:rPr>
          <w:rFonts w:ascii="Times New Roman" w:hAnsi="Times New Roman" w:cs="Times New Roman"/>
        </w:rPr>
        <w:t xml:space="preserve">For </w:t>
      </w:r>
      <w:r w:rsidR="008D27CE" w:rsidRPr="00BF3CBD">
        <w:rPr>
          <w:rFonts w:ascii="Times New Roman" w:hAnsi="Times New Roman" w:cs="Times New Roman"/>
          <w:i/>
        </w:rPr>
        <w:t>msp1</w:t>
      </w:r>
      <w:r w:rsidR="008D27CE" w:rsidRPr="00BF3CBD">
        <w:rPr>
          <w:rFonts w:ascii="Times New Roman" w:hAnsi="Times New Roman" w:cs="Times New Roman"/>
        </w:rPr>
        <w:t>, b</w:t>
      </w:r>
      <w:r w:rsidRPr="00BF3CBD">
        <w:rPr>
          <w:rFonts w:ascii="Times New Roman" w:hAnsi="Times New Roman" w:cs="Times New Roman"/>
        </w:rPr>
        <w:t>lock siz</w:t>
      </w:r>
      <w:r w:rsidR="00DA6BDF">
        <w:rPr>
          <w:rFonts w:ascii="Times New Roman" w:hAnsi="Times New Roman" w:cs="Times New Roman"/>
        </w:rPr>
        <w:t xml:space="preserve">es are after </w:t>
      </w:r>
      <w:r w:rsidR="00DA6BDF" w:rsidRPr="00F666B5">
        <w:rPr>
          <w:rFonts w:ascii="Times New Roman" w:eastAsia="Times New Roman" w:hAnsi="Times New Roman" w:cs="Times New Roman"/>
          <w:color w:val="000000" w:themeColor="text1"/>
        </w:rPr>
        <w:t xml:space="preserve">Kaneko O, Kimura M, Kawamoto F, Ferreira MU, Tanabe K. </w:t>
      </w:r>
      <w:r w:rsidR="00DA6BDF" w:rsidRPr="00F666B5">
        <w:rPr>
          <w:rFonts w:ascii="Times New Roman" w:eastAsia="Times New Roman" w:hAnsi="Times New Roman" w:cs="Times New Roman"/>
          <w:i/>
          <w:color w:val="000000" w:themeColor="text1"/>
        </w:rPr>
        <w:t>Plasmodium falciparum</w:t>
      </w:r>
      <w:r w:rsidR="00DA6BDF" w:rsidRPr="00F666B5">
        <w:rPr>
          <w:rFonts w:ascii="Times New Roman" w:eastAsia="Times New Roman" w:hAnsi="Times New Roman" w:cs="Times New Roman"/>
          <w:color w:val="000000" w:themeColor="text1"/>
        </w:rPr>
        <w:t>: allelic variation in the merozoite surface protein 1 gene in wild isolates from southern Vietnam. Exp Parasitol.1997</w:t>
      </w:r>
      <w:proofErr w:type="gramStart"/>
      <w:r w:rsidR="00DA6BDF" w:rsidRPr="00F666B5">
        <w:rPr>
          <w:rFonts w:ascii="Times New Roman" w:eastAsia="Times New Roman" w:hAnsi="Times New Roman" w:cs="Times New Roman"/>
          <w:color w:val="000000" w:themeColor="text1"/>
        </w:rPr>
        <w:t>;86:45</w:t>
      </w:r>
      <w:proofErr w:type="gramEnd"/>
      <w:r w:rsidR="00DA6BDF" w:rsidRPr="00F666B5">
        <w:rPr>
          <w:rFonts w:ascii="Times New Roman" w:eastAsia="Times New Roman" w:hAnsi="Times New Roman" w:cs="Times New Roman"/>
          <w:color w:val="000000" w:themeColor="text1"/>
        </w:rPr>
        <w:t>-57.</w:t>
      </w:r>
    </w:p>
    <w:p w14:paraId="429B1754" w14:textId="77777777" w:rsidR="00EE25C3" w:rsidRPr="00BF3CBD" w:rsidRDefault="00EE25C3">
      <w:pPr>
        <w:rPr>
          <w:rFonts w:ascii="Times New Roman" w:hAnsi="Times New Roman" w:cs="Times New Roman"/>
        </w:rPr>
      </w:pPr>
    </w:p>
    <w:sectPr w:rsidR="00EE25C3" w:rsidRPr="00BF3CBD" w:rsidSect="00A5618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00000001" w:usb1="08070000" w:usb2="00000010" w:usb3="00000000" w:csb0="00020000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557AD8"/>
    <w:multiLevelType w:val="hybridMultilevel"/>
    <w:tmpl w:val="9FC86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5C3"/>
    <w:rsid w:val="00067956"/>
    <w:rsid w:val="000A53D5"/>
    <w:rsid w:val="000B7EFD"/>
    <w:rsid w:val="000D34D5"/>
    <w:rsid w:val="00166E71"/>
    <w:rsid w:val="001C5A24"/>
    <w:rsid w:val="001F05EC"/>
    <w:rsid w:val="00236D07"/>
    <w:rsid w:val="00251AB6"/>
    <w:rsid w:val="00345525"/>
    <w:rsid w:val="00364EDB"/>
    <w:rsid w:val="003B2A46"/>
    <w:rsid w:val="00567214"/>
    <w:rsid w:val="00575407"/>
    <w:rsid w:val="00596EBC"/>
    <w:rsid w:val="00662BD4"/>
    <w:rsid w:val="00786267"/>
    <w:rsid w:val="007A065C"/>
    <w:rsid w:val="007E37B9"/>
    <w:rsid w:val="0087169C"/>
    <w:rsid w:val="00886903"/>
    <w:rsid w:val="008A1EC8"/>
    <w:rsid w:val="008C16BA"/>
    <w:rsid w:val="008D27CE"/>
    <w:rsid w:val="0094115E"/>
    <w:rsid w:val="00985C83"/>
    <w:rsid w:val="009C2D9A"/>
    <w:rsid w:val="009D33CD"/>
    <w:rsid w:val="009F0979"/>
    <w:rsid w:val="00A133A9"/>
    <w:rsid w:val="00A21137"/>
    <w:rsid w:val="00A32964"/>
    <w:rsid w:val="00A56189"/>
    <w:rsid w:val="00AA528D"/>
    <w:rsid w:val="00AA549E"/>
    <w:rsid w:val="00AB3A59"/>
    <w:rsid w:val="00B2073C"/>
    <w:rsid w:val="00B71152"/>
    <w:rsid w:val="00BF3CBD"/>
    <w:rsid w:val="00C106C4"/>
    <w:rsid w:val="00C64DE7"/>
    <w:rsid w:val="00CF47E2"/>
    <w:rsid w:val="00D15B91"/>
    <w:rsid w:val="00DA6BDF"/>
    <w:rsid w:val="00E8515A"/>
    <w:rsid w:val="00EA3CCA"/>
    <w:rsid w:val="00EE25C3"/>
    <w:rsid w:val="00F2694C"/>
    <w:rsid w:val="00FB4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6480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5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5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A6BD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5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5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A6B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43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90</Characters>
  <Application>Microsoft Macintosh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MALARIA</dc:creator>
  <cp:keywords/>
  <dc:description/>
  <cp:lastModifiedBy>PROSMALARIA</cp:lastModifiedBy>
  <cp:revision>2</cp:revision>
  <dcterms:created xsi:type="dcterms:W3CDTF">2017-01-04T18:17:00Z</dcterms:created>
  <dcterms:modified xsi:type="dcterms:W3CDTF">2017-01-04T18:17:00Z</dcterms:modified>
</cp:coreProperties>
</file>